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2490" w14:textId="7713940C" w:rsidR="00ED76A5" w:rsidRPr="00ED76A5" w:rsidRDefault="00ED76A5" w:rsidP="00ED76A5">
      <w:pPr>
        <w:pStyle w:val="Heading1"/>
        <w:spacing w:after="24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D76A5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="00D531A0">
        <w:rPr>
          <w:rFonts w:ascii="Times New Roman" w:hAnsi="Times New Roman" w:cs="Times New Roman"/>
          <w:b/>
          <w:bCs/>
          <w:sz w:val="28"/>
          <w:szCs w:val="28"/>
          <w:lang w:val="en-GB"/>
        </w:rPr>
        <w:t>dditional file</w:t>
      </w:r>
      <w:r w:rsidR="0084790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1</w:t>
      </w:r>
    </w:p>
    <w:p w14:paraId="561B077E" w14:textId="452376F0" w:rsidR="00BC59F4" w:rsidRDefault="003F312B" w:rsidP="00BC59F4">
      <w:pPr>
        <w:pStyle w:val="Heading2"/>
        <w:rPr>
          <w:lang w:val="en-GB"/>
        </w:rPr>
      </w:pPr>
      <w:r w:rsidRPr="00ED76A5">
        <w:rPr>
          <w:lang w:val="en-GB"/>
        </w:rPr>
        <w:t xml:space="preserve">The </w:t>
      </w:r>
      <w:r>
        <w:rPr>
          <w:lang w:val="en-GB"/>
        </w:rPr>
        <w:t>interview guide</w:t>
      </w:r>
    </w:p>
    <w:p w14:paraId="64E28C92" w14:textId="540DE278" w:rsidR="00BC59F4" w:rsidRDefault="00BC59F4" w:rsidP="00BC59F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59F4">
        <w:rPr>
          <w:rFonts w:ascii="Times New Roman" w:hAnsi="Times New Roman" w:cs="Times New Roman"/>
          <w:sz w:val="24"/>
          <w:szCs w:val="24"/>
          <w:lang w:val="en-GB"/>
        </w:rPr>
        <w:t>5 open ended questions with sub question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3B5F2A8" w14:textId="01E30897" w:rsidR="00BC59F4" w:rsidRDefault="00BC59F4" w:rsidP="00BC59F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59F4">
        <w:rPr>
          <w:rFonts w:ascii="Times New Roman" w:hAnsi="Times New Roman" w:cs="Times New Roman"/>
          <w:sz w:val="24"/>
          <w:szCs w:val="24"/>
          <w:lang w:val="en-GB"/>
        </w:rPr>
        <w:t>On the referral form, ________ was stated as the reason for referral. Please, provide more details regarding the referral reason?</w:t>
      </w:r>
    </w:p>
    <w:p w14:paraId="7DCD4C23" w14:textId="77777777" w:rsidR="00BC59F4" w:rsidRPr="00BC59F4" w:rsidRDefault="00BC59F4" w:rsidP="00BC59F4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5F40BD7E" w14:textId="77777777" w:rsidR="00BC59F4" w:rsidRPr="00BC59F4" w:rsidRDefault="00BC59F4" w:rsidP="00BC59F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59F4">
        <w:rPr>
          <w:rFonts w:ascii="Times New Roman" w:hAnsi="Times New Roman" w:cs="Times New Roman"/>
          <w:sz w:val="24"/>
          <w:szCs w:val="24"/>
          <w:lang w:val="en-GB"/>
        </w:rPr>
        <w:t>How would you asses the CMR report based on your expectations at the referral of the patient?</w:t>
      </w:r>
    </w:p>
    <w:p w14:paraId="51B2777E" w14:textId="77777777" w:rsidR="00BC59F4" w:rsidRPr="00BC59F4" w:rsidRDefault="00BC59F4" w:rsidP="00BC59F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How does it answer the reason for referral?</w:t>
      </w:r>
    </w:p>
    <w:p w14:paraId="469F0C1E" w14:textId="77777777" w:rsidR="00BC59F4" w:rsidRPr="00BC59F4" w:rsidRDefault="00BC59F4" w:rsidP="00BC59F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How do the proposed recommendations meet your expectations?</w:t>
      </w:r>
    </w:p>
    <w:p w14:paraId="2060C6C3" w14:textId="45399183" w:rsidR="00BC59F4" w:rsidRPr="00BC59F4" w:rsidRDefault="00BC59F4" w:rsidP="00BC59F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How is the CMR report useful for the future treatment of the patient?</w:t>
      </w:r>
    </w:p>
    <w:p w14:paraId="31F80A8C" w14:textId="77777777" w:rsidR="00BC59F4" w:rsidRDefault="00BC59F4" w:rsidP="00BC59F4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4C903817" w14:textId="47EEDF44" w:rsidR="00BC59F4" w:rsidRDefault="00BC59F4" w:rsidP="00BC59F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59F4">
        <w:rPr>
          <w:rFonts w:ascii="Times New Roman" w:hAnsi="Times New Roman" w:cs="Times New Roman"/>
          <w:sz w:val="24"/>
          <w:szCs w:val="24"/>
          <w:lang w:val="en-GB"/>
        </w:rPr>
        <w:t>Please, outline which CP recommendations will be implemented and what are the reasons for (non)implementation. What will be future steps in patient’s treatment?</w:t>
      </w:r>
    </w:p>
    <w:p w14:paraId="03F0A158" w14:textId="77777777" w:rsidR="00BC59F4" w:rsidRPr="00BC59F4" w:rsidRDefault="00BC59F4" w:rsidP="00BC59F4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How and what changes in treatment will you carry out?</w:t>
      </w:r>
    </w:p>
    <w:p w14:paraId="416A5428" w14:textId="77777777" w:rsidR="00BC59F4" w:rsidRPr="00BC59F4" w:rsidRDefault="00BC59F4" w:rsidP="00BC59F4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When will the changes be implemented?</w:t>
      </w:r>
    </w:p>
    <w:p w14:paraId="272B5C4C" w14:textId="77777777" w:rsidR="00BC59F4" w:rsidRPr="00BC59F4" w:rsidRDefault="00BC59F4" w:rsidP="00BC59F4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What other referrals (e.g. lab, clinical specialist…) will be performed?</w:t>
      </w:r>
    </w:p>
    <w:p w14:paraId="682369A2" w14:textId="71ACCC92" w:rsidR="00BC59F4" w:rsidRPr="00BC59F4" w:rsidRDefault="00BC59F4" w:rsidP="00BC59F4">
      <w:pPr>
        <w:pStyle w:val="ListParagraph"/>
        <w:numPr>
          <w:ilvl w:val="1"/>
          <w:numId w:val="3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Would you recommend a follow up visit at the CP? Please explain.</w:t>
      </w:r>
    </w:p>
    <w:p w14:paraId="4A4B4262" w14:textId="77777777" w:rsidR="00BC59F4" w:rsidRDefault="00BC59F4" w:rsidP="00BC59F4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0D30F142" w14:textId="13B96458" w:rsidR="00BC59F4" w:rsidRDefault="00BC59F4" w:rsidP="00BC59F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59F4">
        <w:rPr>
          <w:rFonts w:ascii="Times New Roman" w:hAnsi="Times New Roman" w:cs="Times New Roman"/>
          <w:sz w:val="24"/>
          <w:szCs w:val="24"/>
          <w:lang w:val="en-GB"/>
        </w:rPr>
        <w:t>What benefits of the CMR service and clinical pharmacists’ engagement do you recognize…?</w:t>
      </w:r>
    </w:p>
    <w:p w14:paraId="1477D5C5" w14:textId="77777777" w:rsidR="00BC59F4" w:rsidRPr="00BC59F4" w:rsidRDefault="00BC59F4" w:rsidP="00BC59F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… for you as a GP?</w:t>
      </w:r>
    </w:p>
    <w:p w14:paraId="47CDEF7E" w14:textId="3423DECE" w:rsidR="00BC59F4" w:rsidRPr="00BC59F4" w:rsidRDefault="00BC59F4" w:rsidP="00BC59F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BC59F4">
        <w:rPr>
          <w:rFonts w:ascii="Times New Roman" w:hAnsi="Times New Roman" w:cs="Times New Roman"/>
          <w:i/>
          <w:iCs/>
          <w:lang w:val="en-GB"/>
        </w:rPr>
        <w:t>…. for the patients?</w:t>
      </w:r>
    </w:p>
    <w:p w14:paraId="2A0644A5" w14:textId="77777777" w:rsidR="00BC59F4" w:rsidRDefault="00BC59F4" w:rsidP="00BC59F4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5F275D53" w14:textId="79721E6D" w:rsidR="00BC59F4" w:rsidRPr="00BC59F4" w:rsidRDefault="00BC59F4" w:rsidP="00BC59F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C59F4">
        <w:rPr>
          <w:rFonts w:ascii="Times New Roman" w:hAnsi="Times New Roman" w:cs="Times New Roman"/>
          <w:sz w:val="24"/>
          <w:szCs w:val="24"/>
          <w:lang w:val="en-GB"/>
        </w:rPr>
        <w:t>What improvements would you recommend for the future of the service? Anything else you would like to add to this conversation?</w:t>
      </w:r>
    </w:p>
    <w:p w14:paraId="230B19C3" w14:textId="7BEAD60A" w:rsidR="00BC59F4" w:rsidRDefault="00BC59F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C5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50C13"/>
    <w:multiLevelType w:val="hybridMultilevel"/>
    <w:tmpl w:val="F3F8F518"/>
    <w:lvl w:ilvl="0" w:tplc="5E1CE692">
      <w:start w:val="2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4517D22"/>
    <w:multiLevelType w:val="hybridMultilevel"/>
    <w:tmpl w:val="C11009C2"/>
    <w:lvl w:ilvl="0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1D954EC"/>
    <w:multiLevelType w:val="hybridMultilevel"/>
    <w:tmpl w:val="48426D9E"/>
    <w:lvl w:ilvl="0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D5321FC"/>
    <w:multiLevelType w:val="hybridMultilevel"/>
    <w:tmpl w:val="9EF2295A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0212C8"/>
    <w:multiLevelType w:val="hybridMultilevel"/>
    <w:tmpl w:val="48962E90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B09"/>
    <w:multiLevelType w:val="hybridMultilevel"/>
    <w:tmpl w:val="F5CAF862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851127"/>
    <w:multiLevelType w:val="hybridMultilevel"/>
    <w:tmpl w:val="9DDEC008"/>
    <w:lvl w:ilvl="0" w:tplc="3EE4053E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A17"/>
    <w:rsid w:val="00042CC5"/>
    <w:rsid w:val="00081229"/>
    <w:rsid w:val="000C5AD5"/>
    <w:rsid w:val="00140F79"/>
    <w:rsid w:val="00164713"/>
    <w:rsid w:val="001B65C2"/>
    <w:rsid w:val="001C5FBB"/>
    <w:rsid w:val="002801B0"/>
    <w:rsid w:val="002C7854"/>
    <w:rsid w:val="002E779F"/>
    <w:rsid w:val="00313793"/>
    <w:rsid w:val="003F312B"/>
    <w:rsid w:val="003F5A2B"/>
    <w:rsid w:val="00520A17"/>
    <w:rsid w:val="0055220E"/>
    <w:rsid w:val="00575078"/>
    <w:rsid w:val="005C67B3"/>
    <w:rsid w:val="00652E77"/>
    <w:rsid w:val="00693EC0"/>
    <w:rsid w:val="006A4642"/>
    <w:rsid w:val="006E2C98"/>
    <w:rsid w:val="00713328"/>
    <w:rsid w:val="00762B99"/>
    <w:rsid w:val="007D1BFE"/>
    <w:rsid w:val="00840C9A"/>
    <w:rsid w:val="0084790F"/>
    <w:rsid w:val="0086320F"/>
    <w:rsid w:val="00885944"/>
    <w:rsid w:val="008F102C"/>
    <w:rsid w:val="00962245"/>
    <w:rsid w:val="009A072C"/>
    <w:rsid w:val="009A5441"/>
    <w:rsid w:val="009C6D42"/>
    <w:rsid w:val="00AE7C9E"/>
    <w:rsid w:val="00BC59F4"/>
    <w:rsid w:val="00BE46BD"/>
    <w:rsid w:val="00C80676"/>
    <w:rsid w:val="00CB3A52"/>
    <w:rsid w:val="00D41F49"/>
    <w:rsid w:val="00D436BC"/>
    <w:rsid w:val="00D52CC5"/>
    <w:rsid w:val="00D531A0"/>
    <w:rsid w:val="00D94223"/>
    <w:rsid w:val="00ED6E7E"/>
    <w:rsid w:val="00ED76A5"/>
    <w:rsid w:val="00F356D8"/>
    <w:rsid w:val="00F43E0F"/>
    <w:rsid w:val="00F9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85FBC"/>
  <w15:docId w15:val="{587D6ED6-A95B-45AE-BD95-48AF6046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6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6B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6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D76A5"/>
    <w:pPr>
      <w:ind w:left="720"/>
      <w:contextualSpacing/>
    </w:pPr>
  </w:style>
  <w:style w:type="table" w:styleId="PlainTable2">
    <w:name w:val="Plain Table 2"/>
    <w:basedOn w:val="TableNormal"/>
    <w:uiPriority w:val="42"/>
    <w:rsid w:val="003F5A2B"/>
    <w:pPr>
      <w:spacing w:after="0" w:line="240" w:lineRule="auto"/>
    </w:pPr>
    <w:rPr>
      <w:lang w:val="sl-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5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A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AD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E46B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erovnik, Špela</dc:creator>
  <cp:lastModifiedBy>Nabergoj Makovec, Urška</cp:lastModifiedBy>
  <cp:revision>4</cp:revision>
  <cp:lastPrinted>2019-11-29T12:46:00Z</cp:lastPrinted>
  <dcterms:created xsi:type="dcterms:W3CDTF">2022-02-25T15:10:00Z</dcterms:created>
  <dcterms:modified xsi:type="dcterms:W3CDTF">2022-03-06T12:30:00Z</dcterms:modified>
</cp:coreProperties>
</file>